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60279" w14:textId="4430A30D" w:rsidR="00777DA5" w:rsidRPr="00F10588" w:rsidRDefault="0003596D">
      <w:pPr>
        <w:rPr>
          <w:rFonts w:ascii="Times New Roman" w:hAnsi="Times New Roman" w:cs="Times New Roman"/>
          <w:b/>
          <w:sz w:val="24"/>
        </w:rPr>
      </w:pPr>
      <w:r w:rsidRPr="00F10588">
        <w:rPr>
          <w:rFonts w:ascii="Times New Roman" w:hAnsi="Times New Roman" w:cs="Times New Roman"/>
          <w:b/>
          <w:sz w:val="24"/>
        </w:rPr>
        <w:t>Table S1</w:t>
      </w:r>
      <w:r w:rsidR="00205CFE" w:rsidRPr="00F10588">
        <w:rPr>
          <w:rFonts w:ascii="Times New Roman" w:hAnsi="Times New Roman" w:cs="Times New Roman"/>
          <w:b/>
          <w:sz w:val="24"/>
        </w:rPr>
        <w:t xml:space="preserve">. </w:t>
      </w:r>
      <w:r w:rsidR="00263DBA" w:rsidRPr="00F10588">
        <w:rPr>
          <w:rFonts w:ascii="Times New Roman" w:hAnsi="Times New Roman" w:cs="Times New Roman"/>
          <w:b/>
          <w:sz w:val="24"/>
        </w:rPr>
        <w:t xml:space="preserve"> </w:t>
      </w:r>
      <w:r w:rsidR="00F10588" w:rsidRPr="00F10588">
        <w:rPr>
          <w:rFonts w:ascii="Times New Roman" w:eastAsia="ＭＳ Ｐ明朝" w:hAnsi="Times New Roman" w:cs="TimesNewRomanPS-BoldMT"/>
          <w:b/>
          <w:color w:val="000000" w:themeColor="text1"/>
          <w:sz w:val="24"/>
        </w:rPr>
        <w:t>Zygote germination and viability in wild-type female x male and pseudo-female x male crosses</w:t>
      </w:r>
    </w:p>
    <w:p w14:paraId="33E7384B" w14:textId="77777777" w:rsidR="00B85359" w:rsidRDefault="00B85359">
      <w:pPr>
        <w:rPr>
          <w:rFonts w:ascii="Times New Roman" w:hAnsi="Times New Roman" w:cs="Times New Roman"/>
          <w:szCs w:val="22"/>
        </w:rPr>
      </w:pPr>
    </w:p>
    <w:tbl>
      <w:tblPr>
        <w:tblpPr w:leftFromText="187" w:rightFromText="187" w:vertAnchor="text" w:horzAnchor="margin" w:tblpY="1"/>
        <w:tblOverlap w:val="never"/>
        <w:tblW w:w="8946" w:type="dxa"/>
        <w:tblLayout w:type="fixed"/>
        <w:tblLook w:val="04A0" w:firstRow="1" w:lastRow="0" w:firstColumn="1" w:lastColumn="0" w:noHBand="0" w:noVBand="1"/>
      </w:tblPr>
      <w:tblGrid>
        <w:gridCol w:w="2556"/>
        <w:gridCol w:w="1170"/>
        <w:gridCol w:w="900"/>
        <w:gridCol w:w="1620"/>
        <w:gridCol w:w="1620"/>
        <w:gridCol w:w="1080"/>
      </w:tblGrid>
      <w:tr w:rsidR="00780A80" w:rsidRPr="00B85359" w14:paraId="2FC24E94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0C41D6D5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ro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B6792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11CBE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mber</w:t>
            </w:r>
            <w:proofErr w:type="gramEnd"/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scor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584A31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% </w:t>
            </w:r>
            <w:proofErr w:type="gramStart"/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ermination</w:t>
            </w:r>
            <w:proofErr w:type="gramEnd"/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 xml:space="preserve">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22F0E1" w14:textId="72BD0F69" w:rsidR="00780A80" w:rsidRPr="00B85359" w:rsidRDefault="00780A80" w:rsidP="003452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% </w:t>
            </w:r>
            <w:proofErr w:type="spellStart"/>
            <w:proofErr w:type="gramStart"/>
            <w:r w:rsidR="0014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germling</w:t>
            </w:r>
            <w:proofErr w:type="spellEnd"/>
            <w:proofErr w:type="gramEnd"/>
            <w:r w:rsidR="00141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345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rvival</w:t>
            </w: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F969F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Total viability </w:t>
            </w: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780A80" w:rsidRPr="00B85359" w14:paraId="5ACE6E5A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4C4D4747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ve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B43B85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C3727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BCCB34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CC6347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98F63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</w:tr>
      <w:tr w:rsidR="00780A80" w:rsidRPr="00B85359" w14:paraId="37444422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3C6C6509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ve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CEB27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860BAF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7B3494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9D0335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90E23F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</w:tr>
      <w:tr w:rsidR="00780A80" w:rsidRPr="00B85359" w14:paraId="18FF0144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50F69D80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ve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05067A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D63B07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A36B09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4E1CE5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B77B39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</w:tr>
      <w:tr w:rsidR="00780A80" w:rsidRPr="00B85359" w14:paraId="44F42AA7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09E05317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Eve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E05478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158BDD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6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A351F6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73 ± 8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8C1872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97 ± 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28B3B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70 ± 8.9</w:t>
            </w:r>
          </w:p>
        </w:tc>
      </w:tr>
      <w:tr w:rsidR="00780A80" w:rsidRPr="00B85359" w14:paraId="3848F3C9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661528CD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  <w:proofErr w:type="gram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gramEnd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ID-hp1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B1C09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F5DC3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CC92B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7E73D3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2E5393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 w:rsidR="00780A80" w:rsidRPr="00B85359" w14:paraId="02C1947D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61BD4780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  <w:proofErr w:type="gram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gramEnd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ID-hp1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6CDF67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C34D75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F4F94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1CC4F2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C4C21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 w:rsidR="00780A80" w:rsidRPr="00B85359" w14:paraId="4F4DBA67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576A34AF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  <w:proofErr w:type="gram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gramEnd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ID-hp1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3FD0A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BF1C7C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B48F32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E65C50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03929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 w:rsidR="00780A80" w:rsidRPr="00B85359" w14:paraId="757BBCB8" w14:textId="77777777" w:rsidTr="00D1018C">
        <w:trPr>
          <w:trHeight w:val="580"/>
        </w:trPr>
        <w:tc>
          <w:tcPr>
            <w:tcW w:w="2556" w:type="dxa"/>
            <w:shd w:val="clear" w:color="auto" w:fill="auto"/>
            <w:noWrap/>
            <w:vAlign w:val="bottom"/>
            <w:hideMark/>
          </w:tcPr>
          <w:p w14:paraId="73F4D975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  <w:proofErr w:type="gram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gramEnd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MID-hp1 x </w:t>
            </w:r>
            <w:proofErr w:type="spellStart"/>
            <w:r w:rsidRPr="00B853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AichiM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747C1" w14:textId="77777777" w:rsidR="00780A80" w:rsidRPr="00B85359" w:rsidRDefault="00780A80" w:rsidP="00780A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988078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854EC3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44 ± 1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2B8082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50 ± 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DC3C3" w14:textId="77777777" w:rsidR="00780A80" w:rsidRPr="00B85359" w:rsidRDefault="00780A80" w:rsidP="00780A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85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2 ± 2.1</w:t>
            </w:r>
          </w:p>
        </w:tc>
      </w:tr>
    </w:tbl>
    <w:p w14:paraId="486758AE" w14:textId="77777777" w:rsidR="00B85359" w:rsidRDefault="00B85359">
      <w:pPr>
        <w:rPr>
          <w:rFonts w:ascii="Times New Roman" w:hAnsi="Times New Roman" w:cs="Times New Roman"/>
          <w:szCs w:val="22"/>
        </w:rPr>
      </w:pPr>
    </w:p>
    <w:p w14:paraId="14B77B82" w14:textId="77777777" w:rsidR="00412487" w:rsidRDefault="00412487">
      <w:pPr>
        <w:rPr>
          <w:rFonts w:ascii="Times New Roman" w:hAnsi="Times New Roman" w:cs="Times New Roman"/>
          <w:szCs w:val="22"/>
        </w:rPr>
      </w:pPr>
    </w:p>
    <w:p w14:paraId="5E09F202" w14:textId="77777777" w:rsidR="00412487" w:rsidRDefault="00412487">
      <w:pPr>
        <w:rPr>
          <w:rFonts w:ascii="Times New Roman" w:hAnsi="Times New Roman" w:cs="Times New Roman"/>
          <w:szCs w:val="22"/>
        </w:rPr>
      </w:pPr>
    </w:p>
    <w:p w14:paraId="4CE999B3" w14:textId="7EA703FF" w:rsidR="003929D0" w:rsidRPr="00F10588" w:rsidRDefault="00263DBA">
      <w:pPr>
        <w:rPr>
          <w:rFonts w:ascii="Times New Roman" w:hAnsi="Times New Roman" w:cs="Times New Roman"/>
          <w:sz w:val="24"/>
        </w:rPr>
      </w:pPr>
      <w:r w:rsidRPr="00F10588">
        <w:rPr>
          <w:rFonts w:ascii="Times New Roman" w:hAnsi="Times New Roman" w:cs="Times New Roman"/>
          <w:sz w:val="24"/>
        </w:rPr>
        <w:t xml:space="preserve">1.  Percentage of zygotes that hatched to form a </w:t>
      </w:r>
      <w:proofErr w:type="spellStart"/>
      <w:r w:rsidRPr="00F10588">
        <w:rPr>
          <w:rFonts w:ascii="Times New Roman" w:hAnsi="Times New Roman" w:cs="Times New Roman"/>
          <w:sz w:val="24"/>
        </w:rPr>
        <w:t>germling</w:t>
      </w:r>
      <w:proofErr w:type="spellEnd"/>
      <w:r w:rsidRPr="00F10588">
        <w:rPr>
          <w:rFonts w:ascii="Times New Roman" w:hAnsi="Times New Roman" w:cs="Times New Roman"/>
          <w:sz w:val="24"/>
        </w:rPr>
        <w:t xml:space="preserve"> spheroid. </w:t>
      </w:r>
      <w:r w:rsidR="00E9176F" w:rsidRPr="00F10588">
        <w:rPr>
          <w:rFonts w:ascii="Times New Roman" w:hAnsi="Times New Roman" w:cs="Times New Roman"/>
          <w:sz w:val="24"/>
        </w:rPr>
        <w:t xml:space="preserve"> Combined data from three trials ± standard deviation</w:t>
      </w:r>
      <w:r w:rsidRPr="00F10588">
        <w:rPr>
          <w:rFonts w:ascii="Times New Roman" w:hAnsi="Times New Roman" w:cs="Times New Roman"/>
          <w:sz w:val="24"/>
        </w:rPr>
        <w:t xml:space="preserve"> </w:t>
      </w:r>
      <w:r w:rsidR="00E9176F" w:rsidRPr="00F10588">
        <w:rPr>
          <w:rFonts w:ascii="Times New Roman" w:hAnsi="Times New Roman" w:cs="Times New Roman"/>
          <w:sz w:val="24"/>
        </w:rPr>
        <w:t xml:space="preserve">are shown in bold.  </w:t>
      </w:r>
      <w:r w:rsidRPr="00F10588">
        <w:rPr>
          <w:rFonts w:ascii="Times New Roman" w:hAnsi="Times New Roman" w:cs="Times New Roman"/>
          <w:sz w:val="24"/>
        </w:rPr>
        <w:t xml:space="preserve">2.  Percentage of hatched </w:t>
      </w:r>
      <w:proofErr w:type="spellStart"/>
      <w:r w:rsidRPr="00F10588">
        <w:rPr>
          <w:rFonts w:ascii="Times New Roman" w:hAnsi="Times New Roman" w:cs="Times New Roman"/>
          <w:sz w:val="24"/>
        </w:rPr>
        <w:t>germling</w:t>
      </w:r>
      <w:proofErr w:type="spellEnd"/>
      <w:r w:rsidRPr="00F10588">
        <w:rPr>
          <w:rFonts w:ascii="Times New Roman" w:hAnsi="Times New Roman" w:cs="Times New Roman"/>
          <w:sz w:val="24"/>
        </w:rPr>
        <w:t xml:space="preserve"> spheroids that survived</w:t>
      </w:r>
      <w:r w:rsidR="00E9176F" w:rsidRPr="00F10588">
        <w:rPr>
          <w:rFonts w:ascii="Times New Roman" w:hAnsi="Times New Roman" w:cs="Times New Roman"/>
          <w:sz w:val="24"/>
        </w:rPr>
        <w:t xml:space="preserve"> to produce vegetative offspring. </w:t>
      </w:r>
      <w:r w:rsidR="00141AB9" w:rsidRPr="00F10588">
        <w:rPr>
          <w:rFonts w:ascii="Times New Roman" w:hAnsi="Times New Roman" w:cs="Times New Roman"/>
          <w:sz w:val="24"/>
        </w:rPr>
        <w:t xml:space="preserve"> Combined data from three trials ± standard deviation are shown in bold.  </w:t>
      </w:r>
      <w:r w:rsidR="00E9176F" w:rsidRPr="00F10588">
        <w:rPr>
          <w:rFonts w:ascii="Times New Roman" w:hAnsi="Times New Roman" w:cs="Times New Roman"/>
          <w:sz w:val="24"/>
        </w:rPr>
        <w:t xml:space="preserve">3.  </w:t>
      </w:r>
      <w:r w:rsidR="00141AB9" w:rsidRPr="00F10588">
        <w:rPr>
          <w:rFonts w:ascii="Times New Roman" w:hAnsi="Times New Roman" w:cs="Times New Roman"/>
          <w:sz w:val="24"/>
        </w:rPr>
        <w:t>Total viab</w:t>
      </w:r>
      <w:r w:rsidR="001C25D8" w:rsidRPr="00F10588">
        <w:rPr>
          <w:rFonts w:ascii="Times New Roman" w:hAnsi="Times New Roman" w:cs="Times New Roman"/>
          <w:sz w:val="24"/>
        </w:rPr>
        <w:t>ility</w:t>
      </w:r>
      <w:r w:rsidR="00141AB9" w:rsidRPr="00F10588">
        <w:rPr>
          <w:rFonts w:ascii="Times New Roman" w:hAnsi="Times New Roman" w:cs="Times New Roman"/>
          <w:sz w:val="24"/>
        </w:rPr>
        <w:t xml:space="preserve"> calculated as th</w:t>
      </w:r>
      <w:r w:rsidR="00345216" w:rsidRPr="00F10588">
        <w:rPr>
          <w:rFonts w:ascii="Times New Roman" w:hAnsi="Times New Roman" w:cs="Times New Roman"/>
          <w:sz w:val="24"/>
        </w:rPr>
        <w:t>e product of %germination and %</w:t>
      </w:r>
      <w:proofErr w:type="spellStart"/>
      <w:r w:rsidR="00345216" w:rsidRPr="00F10588">
        <w:rPr>
          <w:rFonts w:ascii="Times New Roman" w:hAnsi="Times New Roman" w:cs="Times New Roman"/>
          <w:sz w:val="24"/>
        </w:rPr>
        <w:t>germling</w:t>
      </w:r>
      <w:proofErr w:type="spellEnd"/>
      <w:r w:rsidR="00345216" w:rsidRPr="00F10588">
        <w:rPr>
          <w:rFonts w:ascii="Times New Roman" w:hAnsi="Times New Roman" w:cs="Times New Roman"/>
          <w:sz w:val="24"/>
        </w:rPr>
        <w:t xml:space="preserve"> survival.  Combined data fr</w:t>
      </w:r>
      <w:bookmarkStart w:id="0" w:name="_GoBack"/>
      <w:bookmarkEnd w:id="0"/>
      <w:r w:rsidR="00345216" w:rsidRPr="00F10588">
        <w:rPr>
          <w:rFonts w:ascii="Times New Roman" w:hAnsi="Times New Roman" w:cs="Times New Roman"/>
          <w:sz w:val="24"/>
        </w:rPr>
        <w:t xml:space="preserve">om three trials ± </w:t>
      </w:r>
      <w:r w:rsidR="001C25D8" w:rsidRPr="00F10588">
        <w:rPr>
          <w:rFonts w:ascii="Times New Roman" w:hAnsi="Times New Roman" w:cs="Times New Roman"/>
          <w:sz w:val="24"/>
        </w:rPr>
        <w:t>aggregated</w:t>
      </w:r>
      <w:r w:rsidR="00345216" w:rsidRPr="00F10588">
        <w:rPr>
          <w:rFonts w:ascii="Times New Roman" w:hAnsi="Times New Roman" w:cs="Times New Roman"/>
          <w:sz w:val="24"/>
        </w:rPr>
        <w:t xml:space="preserve"> standard deviation are shown in bold.</w:t>
      </w:r>
    </w:p>
    <w:sectPr w:rsidR="003929D0" w:rsidRPr="00F10588" w:rsidSect="00F4466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000"/>
    <w:rsid w:val="0003596D"/>
    <w:rsid w:val="000A1E5C"/>
    <w:rsid w:val="000D7A2B"/>
    <w:rsid w:val="00101CFC"/>
    <w:rsid w:val="00141AB9"/>
    <w:rsid w:val="001C25D8"/>
    <w:rsid w:val="00205CFE"/>
    <w:rsid w:val="00263DBA"/>
    <w:rsid w:val="00287000"/>
    <w:rsid w:val="00345216"/>
    <w:rsid w:val="00376637"/>
    <w:rsid w:val="003929D0"/>
    <w:rsid w:val="00412487"/>
    <w:rsid w:val="00423055"/>
    <w:rsid w:val="00433067"/>
    <w:rsid w:val="004744C6"/>
    <w:rsid w:val="00575016"/>
    <w:rsid w:val="00777DA5"/>
    <w:rsid w:val="00780A80"/>
    <w:rsid w:val="00781079"/>
    <w:rsid w:val="0088300C"/>
    <w:rsid w:val="00951E17"/>
    <w:rsid w:val="00B85359"/>
    <w:rsid w:val="00D1018C"/>
    <w:rsid w:val="00D424C2"/>
    <w:rsid w:val="00D6173E"/>
    <w:rsid w:val="00E9176F"/>
    <w:rsid w:val="00F10588"/>
    <w:rsid w:val="00F4466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9AC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00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00C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2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Umen</dc:creator>
  <cp:keywords/>
  <dc:description/>
  <cp:lastModifiedBy>James Umen</cp:lastModifiedBy>
  <cp:revision>7</cp:revision>
  <dcterms:created xsi:type="dcterms:W3CDTF">2014-05-26T21:14:00Z</dcterms:created>
  <dcterms:modified xsi:type="dcterms:W3CDTF">2014-05-27T14:58:00Z</dcterms:modified>
</cp:coreProperties>
</file>